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71B" w:rsidRDefault="00F0371B" w:rsidP="00F0371B">
      <w:r>
        <w:rPr>
          <w:b/>
        </w:rPr>
        <w:t>S4 Fig. Bleaching by region during global events.</w:t>
      </w:r>
      <w:r>
        <w:t xml:space="preserve"> Percentage of coral cells by region with observed bleaching reports, &gt;90% bleaching probability and &gt;66% bleaching probability during the three global coral bleaching events (1997</w:t>
      </w:r>
      <w:r>
        <w:rPr>
          <w:i/>
          <w:lang w:eastAsia="en-CA"/>
        </w:rPr>
        <w:t>–</w:t>
      </w:r>
      <w:r>
        <w:t>1998, 2009</w:t>
      </w:r>
      <w:r>
        <w:rPr>
          <w:i/>
          <w:lang w:eastAsia="en-CA"/>
        </w:rPr>
        <w:t>–</w:t>
      </w:r>
      <w:r>
        <w:t>2010, 2014</w:t>
      </w:r>
      <w:r>
        <w:rPr>
          <w:i/>
          <w:lang w:eastAsia="en-CA"/>
        </w:rPr>
        <w:t>–</w:t>
      </w:r>
      <w:r>
        <w:t>2016).</w:t>
      </w:r>
    </w:p>
    <w:p w:rsidR="00F0371B" w:rsidRDefault="00F0371B" w:rsidP="00F0371B">
      <w:bookmarkStart w:id="0" w:name="_GoBack"/>
      <w:bookmarkEnd w:id="0"/>
    </w:p>
    <w:p w:rsidR="00093DC8" w:rsidRDefault="00F0371B">
      <w:r>
        <w:rPr>
          <w:noProof/>
          <w:lang w:eastAsia="en-CA"/>
        </w:rPr>
        <w:drawing>
          <wp:inline distT="0" distB="0" distL="0" distR="0">
            <wp:extent cx="5943905" cy="447063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4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905" cy="447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93D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71B"/>
    <w:rsid w:val="001C4984"/>
    <w:rsid w:val="009A5B42"/>
    <w:rsid w:val="00EA378E"/>
    <w:rsid w:val="00F0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F8C4E"/>
  <w15:chartTrackingRefBased/>
  <w15:docId w15:val="{952D684C-C68A-4457-B444-C4ADEDC0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7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</dc:creator>
  <cp:keywords/>
  <dc:description/>
  <cp:lastModifiedBy>Simon</cp:lastModifiedBy>
  <cp:revision>1</cp:revision>
  <dcterms:created xsi:type="dcterms:W3CDTF">2022-12-24T18:16:00Z</dcterms:created>
  <dcterms:modified xsi:type="dcterms:W3CDTF">2022-12-24T18:23:00Z</dcterms:modified>
</cp:coreProperties>
</file>